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1A0C01" w14:textId="116F0B1B" w:rsidR="00EF024B" w:rsidRPr="00F03514" w:rsidRDefault="006E3A7B" w:rsidP="006E3A7B">
      <w:pPr>
        <w:widowControl/>
        <w:spacing w:line="48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eastAsia="ＭＳ ゴシック" w:hAnsi="Times New Roman"/>
          <w:kern w:val="0"/>
          <w:szCs w:val="21"/>
        </w:rPr>
        <w:t xml:space="preserve">Supplemental </w:t>
      </w:r>
      <w:r w:rsidR="00EF024B">
        <w:rPr>
          <w:rFonts w:ascii="Times New Roman" w:eastAsia="ＭＳ ゴシック" w:hAnsi="Times New Roman"/>
          <w:kern w:val="0"/>
          <w:szCs w:val="21"/>
        </w:rPr>
        <w:t xml:space="preserve">Table </w:t>
      </w:r>
      <w:r w:rsidR="00502901">
        <w:rPr>
          <w:rFonts w:ascii="Times New Roman" w:eastAsia="ＭＳ ゴシック" w:hAnsi="Times New Roman"/>
          <w:kern w:val="0"/>
          <w:szCs w:val="21"/>
        </w:rPr>
        <w:t>3</w:t>
      </w:r>
      <w:r w:rsidR="00EF024B" w:rsidRPr="00346D33">
        <w:rPr>
          <w:rFonts w:ascii="Times New Roman" w:eastAsia="ＭＳ ゴシック" w:hAnsi="Times New Roman"/>
          <w:kern w:val="0"/>
          <w:szCs w:val="21"/>
        </w:rPr>
        <w:t xml:space="preserve">. </w:t>
      </w:r>
      <w:r w:rsidR="00EF024B" w:rsidRPr="00346D33">
        <w:rPr>
          <w:rFonts w:ascii="Times New Roman" w:hAnsi="Times New Roman"/>
          <w:szCs w:val="21"/>
        </w:rPr>
        <w:t>Hazard ratios and 95% CI for</w:t>
      </w:r>
      <w:r w:rsidR="00EF024B">
        <w:rPr>
          <w:rFonts w:ascii="Times New Roman" w:hAnsi="Times New Roman"/>
          <w:szCs w:val="21"/>
        </w:rPr>
        <w:t xml:space="preserve"> </w:t>
      </w:r>
      <w:r w:rsidR="00EF024B">
        <w:rPr>
          <w:rFonts w:ascii="Times New Roman" w:hAnsi="Times New Roman" w:hint="eastAsia"/>
          <w:szCs w:val="21"/>
        </w:rPr>
        <w:t>composite</w:t>
      </w:r>
      <w:r w:rsidR="00EF024B">
        <w:rPr>
          <w:rFonts w:ascii="Times New Roman" w:hAnsi="Times New Roman"/>
          <w:szCs w:val="21"/>
        </w:rPr>
        <w:t xml:space="preserve"> events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3402"/>
        <w:gridCol w:w="3119"/>
        <w:gridCol w:w="2410"/>
      </w:tblGrid>
      <w:tr w:rsidR="00EF024B" w:rsidRPr="00346D33" w14:paraId="6C483AFD" w14:textId="77777777" w:rsidTr="00DD0F2D">
        <w:tc>
          <w:tcPr>
            <w:tcW w:w="3402" w:type="dxa"/>
            <w:tcBorders>
              <w:top w:val="single" w:sz="18" w:space="0" w:color="auto"/>
              <w:bottom w:val="single" w:sz="18" w:space="0" w:color="auto"/>
            </w:tcBorders>
          </w:tcPr>
          <w:p w14:paraId="5A4B4C3E" w14:textId="77777777" w:rsidR="00EF024B" w:rsidRPr="00346D33" w:rsidRDefault="00EF024B" w:rsidP="00DD0F2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5529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15B8C41D" w14:textId="77777777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b/>
                <w:bCs/>
                <w:color w:val="000000"/>
                <w:szCs w:val="21"/>
              </w:rPr>
              <w:t>All-cause death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or readmission for HF</w:t>
            </w:r>
          </w:p>
        </w:tc>
      </w:tr>
      <w:tr w:rsidR="00EF024B" w:rsidRPr="00346D33" w14:paraId="151FD251" w14:textId="77777777" w:rsidTr="00DD0F2D">
        <w:tc>
          <w:tcPr>
            <w:tcW w:w="3402" w:type="dxa"/>
            <w:tcBorders>
              <w:top w:val="single" w:sz="18" w:space="0" w:color="auto"/>
              <w:bottom w:val="single" w:sz="4" w:space="0" w:color="auto"/>
            </w:tcBorders>
          </w:tcPr>
          <w:p w14:paraId="2A0BED6E" w14:textId="0ACC8CAF" w:rsidR="00EF024B" w:rsidRPr="00346D33" w:rsidRDefault="00EF024B" w:rsidP="00DD0F2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3119" w:type="dxa"/>
            <w:tcBorders>
              <w:top w:val="single" w:sz="18" w:space="0" w:color="auto"/>
              <w:bottom w:val="single" w:sz="4" w:space="0" w:color="auto"/>
            </w:tcBorders>
          </w:tcPr>
          <w:p w14:paraId="26A04FA2" w14:textId="77777777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b/>
                <w:color w:val="000000"/>
                <w:szCs w:val="21"/>
              </w:rPr>
              <w:t>HR (95% CI)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4" w:space="0" w:color="auto"/>
            </w:tcBorders>
          </w:tcPr>
          <w:p w14:paraId="6F1BB5F1" w14:textId="77777777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b/>
                <w:color w:val="000000"/>
                <w:szCs w:val="21"/>
              </w:rPr>
              <w:t>P value</w:t>
            </w:r>
          </w:p>
        </w:tc>
      </w:tr>
      <w:tr w:rsidR="00EF024B" w:rsidRPr="00346D33" w14:paraId="399985AE" w14:textId="77777777" w:rsidTr="00DD0F2D"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00D43955" w14:textId="19598CD2" w:rsidR="00EF024B" w:rsidRPr="00346D33" w:rsidRDefault="00EF024B" w:rsidP="00DD0F2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HGS明朝E" w:hAnsi="Times New Roman"/>
                <w:b/>
                <w:szCs w:val="21"/>
              </w:rPr>
              <w:t xml:space="preserve">Low iron (serum Fe </w:t>
            </w:r>
            <w:r w:rsidR="00F03514">
              <w:rPr>
                <w:rFonts w:ascii="ＭＳ 明朝" w:hAnsi="ＭＳ 明朝" w:cs="ＭＳ 明朝" w:hint="eastAsia"/>
                <w:b/>
                <w:szCs w:val="21"/>
              </w:rPr>
              <w:t>≤</w:t>
            </w:r>
            <w:r>
              <w:rPr>
                <w:rFonts w:ascii="Times New Roman" w:eastAsia="HGS明朝E" w:hAnsi="Times New Roman"/>
                <w:b/>
                <w:szCs w:val="21"/>
              </w:rPr>
              <w:t xml:space="preserve"> 6</w:t>
            </w:r>
            <w:r w:rsidR="00F03514">
              <w:rPr>
                <w:rFonts w:ascii="Times New Roman" w:eastAsia="HGS明朝E" w:hAnsi="Times New Roman"/>
                <w:b/>
                <w:szCs w:val="21"/>
              </w:rPr>
              <w:t>4</w:t>
            </w:r>
            <w:r>
              <w:rPr>
                <w:rFonts w:ascii="Times New Roman" w:eastAsia="HGS明朝E" w:hAnsi="Times New Roman"/>
                <w:b/>
                <w:szCs w:val="21"/>
              </w:rPr>
              <w:t xml:space="preserve"> mg/dl)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68A8256D" w14:textId="1B2AB2D9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</w:t>
            </w:r>
            <w:r w:rsidR="00F03514">
              <w:rPr>
                <w:rFonts w:ascii="Times New Roman" w:hAnsi="Times New Roman"/>
                <w:color w:val="000000"/>
                <w:szCs w:val="21"/>
              </w:rPr>
              <w:t>551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1.</w:t>
            </w:r>
            <w:r w:rsidR="00F03514">
              <w:rPr>
                <w:rFonts w:ascii="Times New Roman" w:hAnsi="Times New Roman"/>
                <w:color w:val="000000"/>
                <w:szCs w:val="21"/>
              </w:rPr>
              <w:t>219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–</w:t>
            </w:r>
            <w:r w:rsidR="00F03514">
              <w:rPr>
                <w:rFonts w:ascii="Times New Roman" w:hAnsi="Times New Roman"/>
                <w:color w:val="000000"/>
                <w:szCs w:val="21"/>
              </w:rPr>
              <w:t>1.986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15B0C59B" w14:textId="2DDD0436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color w:val="000000"/>
                <w:szCs w:val="21"/>
              </w:rPr>
              <w:t>0.000</w:t>
            </w:r>
            <w:r w:rsidR="00F03514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</w:tr>
      <w:tr w:rsidR="00F03514" w:rsidRPr="00346D33" w14:paraId="5785A51F" w14:textId="77777777" w:rsidTr="00DD0F2D">
        <w:tc>
          <w:tcPr>
            <w:tcW w:w="3402" w:type="dxa"/>
            <w:tcBorders>
              <w:top w:val="nil"/>
              <w:bottom w:val="nil"/>
            </w:tcBorders>
          </w:tcPr>
          <w:p w14:paraId="2EE7EA92" w14:textId="23602BBA" w:rsidR="00F03514" w:rsidRPr="00346D33" w:rsidRDefault="00F03514" w:rsidP="00F03514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346D33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Hemoglobin, g/dl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21EB025" w14:textId="6F9662B4" w:rsidR="00F03514" w:rsidRPr="00346D33" w:rsidRDefault="00F03514" w:rsidP="00F0351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875 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(0.</w:t>
            </w:r>
            <w:r>
              <w:rPr>
                <w:rFonts w:ascii="Times New Roman" w:hAnsi="Times New Roman"/>
                <w:color w:val="000000"/>
                <w:szCs w:val="21"/>
              </w:rPr>
              <w:t>821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/>
                <w:color w:val="000000"/>
                <w:szCs w:val="21"/>
              </w:rPr>
              <w:t>0.933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E582B65" w14:textId="5E9BD174" w:rsidR="00F03514" w:rsidRPr="00346D33" w:rsidRDefault="00F03514" w:rsidP="00F0351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&lt;0.0001</w:t>
            </w:r>
          </w:p>
        </w:tc>
      </w:tr>
      <w:tr w:rsidR="00F03514" w:rsidRPr="00346D33" w14:paraId="601515BE" w14:textId="77777777" w:rsidTr="00DD0F2D">
        <w:tc>
          <w:tcPr>
            <w:tcW w:w="3402" w:type="dxa"/>
            <w:tcBorders>
              <w:top w:val="nil"/>
              <w:bottom w:val="nil"/>
            </w:tcBorders>
          </w:tcPr>
          <w:p w14:paraId="51AA2ACB" w14:textId="20D3D3C5" w:rsidR="00F03514" w:rsidRPr="00346D33" w:rsidRDefault="00F03514" w:rsidP="00F03514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Plasma BNP</w:t>
            </w:r>
            <w:r w:rsidRPr="00346D33">
              <w:rPr>
                <w:rFonts w:ascii="Times New Roman" w:hAnsi="Times New Roman"/>
                <w:b/>
                <w:bCs/>
                <w:color w:val="000000"/>
                <w:szCs w:val="21"/>
              </w:rPr>
              <w:t>, 100 pg/ml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08388BA3" w14:textId="3FC6B6AB" w:rsidR="00F03514" w:rsidRPr="00346D33" w:rsidRDefault="00F03514" w:rsidP="00F0351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color w:val="000000"/>
                <w:szCs w:val="21"/>
              </w:rPr>
              <w:t>1.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28 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(1.0</w:t>
            </w:r>
            <w:r>
              <w:rPr>
                <w:rFonts w:ascii="Times New Roman" w:hAnsi="Times New Roman"/>
                <w:color w:val="000000"/>
                <w:szCs w:val="21"/>
              </w:rPr>
              <w:t>08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–1.0</w:t>
            </w:r>
            <w:r>
              <w:rPr>
                <w:rFonts w:ascii="Times New Roman" w:hAnsi="Times New Roman"/>
                <w:color w:val="000000"/>
                <w:szCs w:val="21"/>
              </w:rPr>
              <w:t>46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C51902D" w14:textId="3E56F529" w:rsidR="00F03514" w:rsidRPr="00346D33" w:rsidRDefault="00F03514" w:rsidP="00F0351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color w:val="000000"/>
                <w:szCs w:val="21"/>
              </w:rPr>
              <w:t>0.00</w:t>
            </w:r>
            <w:r>
              <w:rPr>
                <w:rFonts w:ascii="Times New Roman" w:hAnsi="Times New Roman"/>
                <w:color w:val="000000"/>
                <w:szCs w:val="21"/>
              </w:rPr>
              <w:t>62</w:t>
            </w:r>
          </w:p>
        </w:tc>
      </w:tr>
      <w:tr w:rsidR="00F03514" w:rsidRPr="00346D33" w14:paraId="5A1CFE70" w14:textId="77777777" w:rsidTr="00DD0F2D">
        <w:tc>
          <w:tcPr>
            <w:tcW w:w="3402" w:type="dxa"/>
            <w:tcBorders>
              <w:top w:val="nil"/>
              <w:bottom w:val="single" w:sz="18" w:space="0" w:color="auto"/>
            </w:tcBorders>
          </w:tcPr>
          <w:p w14:paraId="23EFFC8E" w14:textId="78F8BA27" w:rsidR="00F03514" w:rsidRPr="00346D33" w:rsidRDefault="00F03514" w:rsidP="00F03514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BUN, mg/dl</w:t>
            </w:r>
          </w:p>
        </w:tc>
        <w:tc>
          <w:tcPr>
            <w:tcW w:w="3119" w:type="dxa"/>
            <w:tcBorders>
              <w:top w:val="nil"/>
              <w:bottom w:val="single" w:sz="18" w:space="0" w:color="auto"/>
            </w:tcBorders>
          </w:tcPr>
          <w:p w14:paraId="48B8A7F4" w14:textId="5181F16C" w:rsidR="00F03514" w:rsidRPr="00346D33" w:rsidRDefault="00F03514" w:rsidP="00F0351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.009 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szCs w:val="21"/>
              </w:rPr>
              <w:t>1.002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/>
                <w:color w:val="000000"/>
                <w:szCs w:val="21"/>
              </w:rPr>
              <w:t>1.014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bottom w:val="single" w:sz="18" w:space="0" w:color="auto"/>
            </w:tcBorders>
          </w:tcPr>
          <w:p w14:paraId="6F1029B5" w14:textId="7DEB6B3A" w:rsidR="00F03514" w:rsidRPr="00346D33" w:rsidRDefault="00F03514" w:rsidP="00F0351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/>
                <w:color w:val="000000"/>
                <w:szCs w:val="21"/>
              </w:rPr>
              <w:t>0066</w:t>
            </w:r>
          </w:p>
        </w:tc>
      </w:tr>
    </w:tbl>
    <w:p w14:paraId="0B45F970" w14:textId="20367BE8" w:rsidR="00EF024B" w:rsidRPr="00F03514" w:rsidRDefault="00EF024B" w:rsidP="00EF024B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HF, heart failure; </w:t>
      </w:r>
      <w:r w:rsidRPr="00346D33">
        <w:rPr>
          <w:rFonts w:ascii="Times New Roman" w:hAnsi="Times New Roman"/>
          <w:szCs w:val="21"/>
        </w:rPr>
        <w:t xml:space="preserve">BNP, B-type natriuretic peptide; </w:t>
      </w:r>
      <w:r w:rsidR="00F03514">
        <w:rPr>
          <w:rFonts w:ascii="Times New Roman" w:hAnsi="Times New Roman"/>
          <w:szCs w:val="21"/>
        </w:rPr>
        <w:t xml:space="preserve">BUN, </w:t>
      </w:r>
      <w:r w:rsidR="00F03514" w:rsidRPr="00F03514">
        <w:rPr>
          <w:rFonts w:ascii="Times New Roman" w:hAnsi="Times New Roman"/>
          <w:szCs w:val="21"/>
        </w:rPr>
        <w:t>blood urea nitrogen</w:t>
      </w:r>
      <w:r w:rsidR="00F03514">
        <w:rPr>
          <w:rFonts w:ascii="Times New Roman" w:hAnsi="Times New Roman"/>
          <w:szCs w:val="21"/>
        </w:rPr>
        <w:t>.</w:t>
      </w:r>
    </w:p>
    <w:p w14:paraId="1EF6A9EF" w14:textId="77777777" w:rsidR="00EF024B" w:rsidRDefault="00EF024B" w:rsidP="00EF024B">
      <w:pPr>
        <w:spacing w:line="480" w:lineRule="auto"/>
        <w:rPr>
          <w:rFonts w:ascii="Times New Roman" w:hAnsi="Times New Roman"/>
          <w:szCs w:val="21"/>
        </w:rPr>
      </w:pPr>
      <w:r w:rsidRPr="00346D33">
        <w:rPr>
          <w:rFonts w:ascii="Times New Roman" w:hAnsi="Times New Roman"/>
          <w:szCs w:val="21"/>
        </w:rPr>
        <w:t>HR, hazard ratio; CI, confidence interval.</w:t>
      </w:r>
    </w:p>
    <w:p w14:paraId="77E1E8D9" w14:textId="77777777" w:rsidR="00EF024B" w:rsidRPr="002533C6" w:rsidRDefault="00EF024B" w:rsidP="00EF024B">
      <w:pPr>
        <w:widowControl/>
        <w:spacing w:line="480" w:lineRule="auto"/>
        <w:jc w:val="left"/>
        <w:rPr>
          <w:rFonts w:ascii="Times New Roman" w:hAnsi="Times New Roman"/>
          <w:szCs w:val="21"/>
        </w:rPr>
      </w:pPr>
    </w:p>
    <w:p w14:paraId="24EE8D24" w14:textId="77777777" w:rsidR="00E81AC7" w:rsidRPr="00EF024B" w:rsidRDefault="00E81AC7" w:rsidP="00EF024B"/>
    <w:sectPr w:rsidR="00E81AC7" w:rsidRPr="00EF024B" w:rsidSect="00F334D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DAE750" w14:textId="77777777" w:rsidR="00A7086D" w:rsidRDefault="00A7086D" w:rsidP="006E24D9">
      <w:r>
        <w:separator/>
      </w:r>
    </w:p>
  </w:endnote>
  <w:endnote w:type="continuationSeparator" w:id="0">
    <w:p w14:paraId="7652A462" w14:textId="77777777" w:rsidR="00A7086D" w:rsidRDefault="00A7086D" w:rsidP="006E2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GS明朝E">
    <w:panose1 w:val="02020900000000000000"/>
    <w:charset w:val="80"/>
    <w:family w:val="roma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D6E64F" w14:textId="77777777" w:rsidR="00A7086D" w:rsidRDefault="00A7086D" w:rsidP="006E24D9">
      <w:r>
        <w:separator/>
      </w:r>
    </w:p>
  </w:footnote>
  <w:footnote w:type="continuationSeparator" w:id="0">
    <w:p w14:paraId="2178F88B" w14:textId="77777777" w:rsidR="00A7086D" w:rsidRDefault="00A7086D" w:rsidP="006E24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3A2337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735579D"/>
    <w:multiLevelType w:val="hybridMultilevel"/>
    <w:tmpl w:val="21C862F2"/>
    <w:lvl w:ilvl="0" w:tplc="58B44EC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D9ABDE6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3725304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608447C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3C87F8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ABA3740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9C2802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82EBA1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99E59B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2154"/>
    <w:rsid w:val="00035BCE"/>
    <w:rsid w:val="00074892"/>
    <w:rsid w:val="00077402"/>
    <w:rsid w:val="00085495"/>
    <w:rsid w:val="00085818"/>
    <w:rsid w:val="00085A66"/>
    <w:rsid w:val="000A58AD"/>
    <w:rsid w:val="000A5FB8"/>
    <w:rsid w:val="000C5207"/>
    <w:rsid w:val="001245C4"/>
    <w:rsid w:val="001343B0"/>
    <w:rsid w:val="001419AB"/>
    <w:rsid w:val="001A2F69"/>
    <w:rsid w:val="001C123A"/>
    <w:rsid w:val="001E6281"/>
    <w:rsid w:val="001F002E"/>
    <w:rsid w:val="001F0AB4"/>
    <w:rsid w:val="00203E50"/>
    <w:rsid w:val="00222A31"/>
    <w:rsid w:val="00251363"/>
    <w:rsid w:val="00252ED3"/>
    <w:rsid w:val="002533C6"/>
    <w:rsid w:val="00283BDD"/>
    <w:rsid w:val="002B4BBB"/>
    <w:rsid w:val="002B56D5"/>
    <w:rsid w:val="002E6CCB"/>
    <w:rsid w:val="002F2FE9"/>
    <w:rsid w:val="003071D8"/>
    <w:rsid w:val="003237AE"/>
    <w:rsid w:val="00346D33"/>
    <w:rsid w:val="00352A3A"/>
    <w:rsid w:val="00356EFC"/>
    <w:rsid w:val="00362945"/>
    <w:rsid w:val="003668DC"/>
    <w:rsid w:val="00380DC8"/>
    <w:rsid w:val="00390308"/>
    <w:rsid w:val="003B19BF"/>
    <w:rsid w:val="003B52EA"/>
    <w:rsid w:val="003C029B"/>
    <w:rsid w:val="003D40B2"/>
    <w:rsid w:val="00456DC6"/>
    <w:rsid w:val="004730B7"/>
    <w:rsid w:val="00475FD2"/>
    <w:rsid w:val="00477E8B"/>
    <w:rsid w:val="00482C7E"/>
    <w:rsid w:val="004A5DB7"/>
    <w:rsid w:val="004D1C4A"/>
    <w:rsid w:val="00502901"/>
    <w:rsid w:val="00510378"/>
    <w:rsid w:val="005200DE"/>
    <w:rsid w:val="005940D6"/>
    <w:rsid w:val="005A5840"/>
    <w:rsid w:val="005A75F7"/>
    <w:rsid w:val="005B2C50"/>
    <w:rsid w:val="005C122B"/>
    <w:rsid w:val="005C74AA"/>
    <w:rsid w:val="005D1F6F"/>
    <w:rsid w:val="00607EDB"/>
    <w:rsid w:val="006408B1"/>
    <w:rsid w:val="0064356A"/>
    <w:rsid w:val="006532DA"/>
    <w:rsid w:val="006536C7"/>
    <w:rsid w:val="00670E4A"/>
    <w:rsid w:val="0068300B"/>
    <w:rsid w:val="00685FAE"/>
    <w:rsid w:val="006923E7"/>
    <w:rsid w:val="006B3064"/>
    <w:rsid w:val="006C253D"/>
    <w:rsid w:val="006D3062"/>
    <w:rsid w:val="006E24D9"/>
    <w:rsid w:val="006E3A7B"/>
    <w:rsid w:val="007052E6"/>
    <w:rsid w:val="007258E1"/>
    <w:rsid w:val="00726204"/>
    <w:rsid w:val="0073448F"/>
    <w:rsid w:val="007469D7"/>
    <w:rsid w:val="00755EBC"/>
    <w:rsid w:val="0076222C"/>
    <w:rsid w:val="00762242"/>
    <w:rsid w:val="007919D4"/>
    <w:rsid w:val="007B0B54"/>
    <w:rsid w:val="007B1BF1"/>
    <w:rsid w:val="007C3EAF"/>
    <w:rsid w:val="007F065F"/>
    <w:rsid w:val="00824FB8"/>
    <w:rsid w:val="008319EC"/>
    <w:rsid w:val="0083335A"/>
    <w:rsid w:val="00856E38"/>
    <w:rsid w:val="008572F5"/>
    <w:rsid w:val="00866260"/>
    <w:rsid w:val="008737EE"/>
    <w:rsid w:val="008759C1"/>
    <w:rsid w:val="00882154"/>
    <w:rsid w:val="008912DD"/>
    <w:rsid w:val="00896AE2"/>
    <w:rsid w:val="008B53FB"/>
    <w:rsid w:val="008D1E2C"/>
    <w:rsid w:val="008D7A39"/>
    <w:rsid w:val="00911D93"/>
    <w:rsid w:val="009136D2"/>
    <w:rsid w:val="009208C1"/>
    <w:rsid w:val="00920A50"/>
    <w:rsid w:val="00987B76"/>
    <w:rsid w:val="009B4BAC"/>
    <w:rsid w:val="009C7B7D"/>
    <w:rsid w:val="009D0AF4"/>
    <w:rsid w:val="00A35B02"/>
    <w:rsid w:val="00A65829"/>
    <w:rsid w:val="00A7086D"/>
    <w:rsid w:val="00A7373B"/>
    <w:rsid w:val="00A8575C"/>
    <w:rsid w:val="00AA517D"/>
    <w:rsid w:val="00AB3263"/>
    <w:rsid w:val="00B10A29"/>
    <w:rsid w:val="00B17ABA"/>
    <w:rsid w:val="00B21AF8"/>
    <w:rsid w:val="00B25B99"/>
    <w:rsid w:val="00B26D08"/>
    <w:rsid w:val="00B55029"/>
    <w:rsid w:val="00BC1A63"/>
    <w:rsid w:val="00BC30F1"/>
    <w:rsid w:val="00BC73A9"/>
    <w:rsid w:val="00C218E0"/>
    <w:rsid w:val="00C22935"/>
    <w:rsid w:val="00C36D90"/>
    <w:rsid w:val="00C41EB1"/>
    <w:rsid w:val="00C42AD9"/>
    <w:rsid w:val="00C6620D"/>
    <w:rsid w:val="00C730A3"/>
    <w:rsid w:val="00C91F32"/>
    <w:rsid w:val="00CD6478"/>
    <w:rsid w:val="00D11C04"/>
    <w:rsid w:val="00D61386"/>
    <w:rsid w:val="00D67639"/>
    <w:rsid w:val="00D67D43"/>
    <w:rsid w:val="00D843BB"/>
    <w:rsid w:val="00D95212"/>
    <w:rsid w:val="00DA0603"/>
    <w:rsid w:val="00DA120E"/>
    <w:rsid w:val="00DB2BB8"/>
    <w:rsid w:val="00DB5998"/>
    <w:rsid w:val="00DC6824"/>
    <w:rsid w:val="00DC6E73"/>
    <w:rsid w:val="00E22BE6"/>
    <w:rsid w:val="00E23BE9"/>
    <w:rsid w:val="00E31213"/>
    <w:rsid w:val="00E43BB5"/>
    <w:rsid w:val="00E57C4B"/>
    <w:rsid w:val="00E81AC7"/>
    <w:rsid w:val="00E86669"/>
    <w:rsid w:val="00E91E6C"/>
    <w:rsid w:val="00EE64CF"/>
    <w:rsid w:val="00EF024B"/>
    <w:rsid w:val="00EF2FFD"/>
    <w:rsid w:val="00EF55F3"/>
    <w:rsid w:val="00F03514"/>
    <w:rsid w:val="00F04B30"/>
    <w:rsid w:val="00F16B7C"/>
    <w:rsid w:val="00F334D8"/>
    <w:rsid w:val="00F334DD"/>
    <w:rsid w:val="00F33597"/>
    <w:rsid w:val="00F51A3E"/>
    <w:rsid w:val="00F55B7C"/>
    <w:rsid w:val="00F679E3"/>
    <w:rsid w:val="00F9061F"/>
    <w:rsid w:val="00FB3CF9"/>
    <w:rsid w:val="00FC0149"/>
    <w:rsid w:val="00FD6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AC4FBDA"/>
  <w15:chartTrackingRefBased/>
  <w15:docId w15:val="{271476D9-E805-4A44-B27D-1CBC0E9B1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2154"/>
    <w:pPr>
      <w:widowControl w:val="0"/>
      <w:jc w:val="both"/>
    </w:pPr>
    <w:rPr>
      <w:rFonts w:ascii="Arial" w:eastAsia="ＭＳ 明朝" w:hAnsi="Arial" w:cs="Times New Roman"/>
    </w:rPr>
  </w:style>
  <w:style w:type="paragraph" w:styleId="1">
    <w:name w:val="heading 1"/>
    <w:basedOn w:val="a"/>
    <w:link w:val="10"/>
    <w:uiPriority w:val="9"/>
    <w:qFormat/>
    <w:rsid w:val="00882154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/>
      <w:b/>
      <w:bCs/>
      <w:kern w:val="36"/>
      <w:sz w:val="48"/>
      <w:szCs w:val="4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82154"/>
    <w:rPr>
      <w:rFonts w:ascii="ＭＳ Ｐゴシック" w:eastAsia="ＭＳ Ｐゴシック" w:hAnsi="ＭＳ Ｐゴシック" w:cs="Times New Roman"/>
      <w:b/>
      <w:bCs/>
      <w:kern w:val="36"/>
      <w:sz w:val="48"/>
      <w:szCs w:val="48"/>
      <w:lang w:val="x-none" w:eastAsia="x-none"/>
    </w:rPr>
  </w:style>
  <w:style w:type="paragraph" w:styleId="a3">
    <w:name w:val="header"/>
    <w:basedOn w:val="a"/>
    <w:link w:val="a4"/>
    <w:uiPriority w:val="99"/>
    <w:unhideWhenUsed/>
    <w:rsid w:val="0088215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82154"/>
    <w:rPr>
      <w:rFonts w:ascii="Arial" w:eastAsia="ＭＳ 明朝" w:hAnsi="Arial" w:cs="Times New Roman"/>
    </w:rPr>
  </w:style>
  <w:style w:type="paragraph" w:styleId="a5">
    <w:name w:val="footer"/>
    <w:basedOn w:val="a"/>
    <w:link w:val="a6"/>
    <w:uiPriority w:val="99"/>
    <w:unhideWhenUsed/>
    <w:rsid w:val="0088215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82154"/>
    <w:rPr>
      <w:rFonts w:ascii="Arial" w:eastAsia="ＭＳ 明朝" w:hAnsi="Arial" w:cs="Times New Roman"/>
    </w:rPr>
  </w:style>
  <w:style w:type="character" w:customStyle="1" w:styleId="highlight">
    <w:name w:val="highlight"/>
    <w:basedOn w:val="a0"/>
    <w:rsid w:val="00882154"/>
  </w:style>
  <w:style w:type="paragraph" w:styleId="Web">
    <w:name w:val="Normal (Web)"/>
    <w:basedOn w:val="a"/>
    <w:uiPriority w:val="99"/>
    <w:semiHidden/>
    <w:unhideWhenUsed/>
    <w:rsid w:val="0088215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7">
    <w:name w:val="Table Grid"/>
    <w:basedOn w:val="a1"/>
    <w:uiPriority w:val="59"/>
    <w:rsid w:val="00882154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a0"/>
    <w:rsid w:val="00882154"/>
  </w:style>
  <w:style w:type="character" w:customStyle="1" w:styleId="shorttext">
    <w:name w:val="short_text"/>
    <w:basedOn w:val="a0"/>
    <w:rsid w:val="00882154"/>
  </w:style>
  <w:style w:type="character" w:styleId="a8">
    <w:name w:val="Hyperlink"/>
    <w:uiPriority w:val="99"/>
    <w:semiHidden/>
    <w:unhideWhenUsed/>
    <w:rsid w:val="00882154"/>
    <w:rPr>
      <w:color w:val="0000FF"/>
      <w:u w:val="single"/>
    </w:rPr>
  </w:style>
  <w:style w:type="paragraph" w:customStyle="1" w:styleId="title1">
    <w:name w:val="title1"/>
    <w:basedOn w:val="a"/>
    <w:rsid w:val="00882154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7"/>
      <w:szCs w:val="27"/>
    </w:rPr>
  </w:style>
  <w:style w:type="character" w:customStyle="1" w:styleId="jrnl">
    <w:name w:val="jrnl"/>
    <w:basedOn w:val="a0"/>
    <w:rsid w:val="00882154"/>
  </w:style>
  <w:style w:type="paragraph" w:styleId="a9">
    <w:name w:val="Balloon Text"/>
    <w:basedOn w:val="a"/>
    <w:link w:val="aa"/>
    <w:uiPriority w:val="99"/>
    <w:semiHidden/>
    <w:unhideWhenUsed/>
    <w:rsid w:val="00882154"/>
    <w:rPr>
      <w:rFonts w:eastAsia="ＭＳ ゴシック"/>
      <w:sz w:val="18"/>
      <w:szCs w:val="18"/>
      <w:lang w:val="x-none" w:eastAsia="x-none"/>
    </w:rPr>
  </w:style>
  <w:style w:type="character" w:customStyle="1" w:styleId="aa">
    <w:name w:val="吹き出し (文字)"/>
    <w:basedOn w:val="a0"/>
    <w:link w:val="a9"/>
    <w:uiPriority w:val="99"/>
    <w:semiHidden/>
    <w:rsid w:val="00882154"/>
    <w:rPr>
      <w:rFonts w:ascii="Arial" w:eastAsia="ＭＳ ゴシック" w:hAnsi="Arial" w:cs="Times New Roman"/>
      <w:sz w:val="18"/>
      <w:szCs w:val="18"/>
      <w:lang w:val="x-none" w:eastAsia="x-none"/>
    </w:rPr>
  </w:style>
  <w:style w:type="character" w:styleId="ab">
    <w:name w:val="annotation reference"/>
    <w:uiPriority w:val="99"/>
    <w:semiHidden/>
    <w:unhideWhenUsed/>
    <w:rsid w:val="00882154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882154"/>
    <w:rPr>
      <w:rFonts w:ascii="Century" w:hAnsi="Century"/>
      <w:sz w:val="24"/>
      <w:szCs w:val="24"/>
      <w:lang w:val="x-none"/>
    </w:rPr>
  </w:style>
  <w:style w:type="character" w:customStyle="1" w:styleId="ad">
    <w:name w:val="コメント文字列 (文字)"/>
    <w:basedOn w:val="a0"/>
    <w:link w:val="ac"/>
    <w:uiPriority w:val="99"/>
    <w:semiHidden/>
    <w:rsid w:val="00882154"/>
    <w:rPr>
      <w:rFonts w:ascii="Century" w:eastAsia="ＭＳ 明朝" w:hAnsi="Century" w:cs="Times New Roman"/>
      <w:sz w:val="24"/>
      <w:szCs w:val="24"/>
      <w:lang w:val="x-none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82154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882154"/>
    <w:rPr>
      <w:rFonts w:ascii="Century" w:eastAsia="ＭＳ 明朝" w:hAnsi="Century" w:cs="Times New Roman"/>
      <w:b/>
      <w:bCs/>
      <w:sz w:val="24"/>
      <w:szCs w:val="24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95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1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0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5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45D6C3-1C87-442F-B478-16D1F914B0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田友哉</dc:creator>
  <cp:keywords/>
  <dc:description/>
  <cp:lastModifiedBy>上田 友哉</cp:lastModifiedBy>
  <cp:revision>5</cp:revision>
  <cp:lastPrinted>2019-11-03T01:38:00Z</cp:lastPrinted>
  <dcterms:created xsi:type="dcterms:W3CDTF">2020-12-04T12:07:00Z</dcterms:created>
  <dcterms:modified xsi:type="dcterms:W3CDTF">2020-12-08T11:31:00Z</dcterms:modified>
</cp:coreProperties>
</file>